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5F46B" w14:textId="5EE55939" w:rsidR="00C1014E" w:rsidRPr="00DC3C7C" w:rsidRDefault="00C1014E" w:rsidP="00C1014E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Pr="00DC3C7C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1</w:t>
      </w:r>
      <w:r w:rsidRPr="00DC3C7C">
        <w:rPr>
          <w:rFonts w:ascii="Calibri" w:hAnsi="Calibri" w:cs="Calibri"/>
          <w:lang w:val="en-US"/>
        </w:rPr>
        <w:t>: Differences in detectability scores</w:t>
      </w:r>
      <w:r>
        <w:rPr>
          <w:rFonts w:ascii="Calibri" w:hAnsi="Calibri" w:cs="Calibri"/>
          <w:lang w:val="en-US"/>
        </w:rPr>
        <w:t xml:space="preserve"> (average detectability)</w:t>
      </w:r>
      <w:r w:rsidRPr="00DC3C7C">
        <w:rPr>
          <w:rFonts w:ascii="Calibri" w:hAnsi="Calibri" w:cs="Calibri"/>
          <w:lang w:val="en-US"/>
        </w:rPr>
        <w:t xml:space="preserve"> in percentage points (p.p.) </w:t>
      </w:r>
      <w:r w:rsidR="00C946FB">
        <w:rPr>
          <w:rFonts w:ascii="Calibri" w:hAnsi="Calibri" w:cs="Calibri"/>
          <w:lang w:val="en-US"/>
        </w:rPr>
        <w:t>between</w:t>
      </w:r>
      <w:r w:rsidRPr="00DC3C7C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radiologists (n=10) and non-radiologists (n=10)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694"/>
        <w:gridCol w:w="1522"/>
        <w:gridCol w:w="1687"/>
        <w:gridCol w:w="2212"/>
        <w:gridCol w:w="838"/>
      </w:tblGrid>
      <w:tr w:rsidR="00C1014E" w:rsidRPr="00DC3C7C" w14:paraId="0FE5E590" w14:textId="3A9915F3" w:rsidTr="00C1014E">
        <w:tc>
          <w:tcPr>
            <w:tcW w:w="1133" w:type="dxa"/>
            <w:tcBorders>
              <w:bottom w:val="single" w:sz="4" w:space="0" w:color="auto"/>
            </w:tcBorders>
          </w:tcPr>
          <w:p w14:paraId="2DCEA030" w14:textId="319E6020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ose index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BBF5299" w14:textId="2F83E079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</w:t>
            </w:r>
            <w:r w:rsidR="00EE2FDF">
              <w:rPr>
                <w:rFonts w:ascii="Calibri" w:hAnsi="Calibri" w:cs="Calibri"/>
                <w:lang w:val="en-US"/>
              </w:rPr>
              <w:t>c</w:t>
            </w:r>
            <w:r>
              <w:rPr>
                <w:rFonts w:ascii="Calibri" w:hAnsi="Calibri" w:cs="Calibri"/>
                <w:lang w:val="en-US"/>
              </w:rPr>
              <w:t>onstruction algorithm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05D0922D" w14:textId="38C4303A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verage detectability score radiologis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479994" w14:textId="489C18E2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verage detectability score non-radiologi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DB94BC" w14:textId="4D891E50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an difference</w:t>
            </w:r>
            <w:r w:rsidR="00EE2FDF">
              <w:rPr>
                <w:rFonts w:ascii="Calibri" w:hAnsi="Calibri" w:cs="Calibri"/>
                <w:lang w:val="en-US"/>
              </w:rPr>
              <w:t xml:space="preserve"> (95% CI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DEBD2FC" w14:textId="72BBFEC9" w:rsidR="00C1014E" w:rsidRPr="00EE2FDF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-value</w:t>
            </w:r>
            <w:r w:rsidR="00EE2FDF">
              <w:rPr>
                <w:rFonts w:ascii="Calibri" w:hAnsi="Calibri" w:cs="Calibri"/>
                <w:lang w:val="en-US"/>
              </w:rPr>
              <w:t xml:space="preserve"> </w:t>
            </w:r>
            <w:r w:rsidR="00EE2FDF">
              <w:rPr>
                <w:rFonts w:ascii="Calibri" w:hAnsi="Calibri" w:cs="Calibri"/>
                <w:vertAlign w:val="superscript"/>
                <w:lang w:val="en-US"/>
              </w:rPr>
              <w:t>1</w:t>
            </w:r>
          </w:p>
        </w:tc>
      </w:tr>
      <w:tr w:rsidR="00C1014E" w:rsidRPr="00DC3C7C" w14:paraId="34F8AF52" w14:textId="7B09E0DD" w:rsidTr="00C1014E">
        <w:tc>
          <w:tcPr>
            <w:tcW w:w="1133" w:type="dxa"/>
            <w:tcBorders>
              <w:top w:val="single" w:sz="4" w:space="0" w:color="auto"/>
            </w:tcBorders>
          </w:tcPr>
          <w:p w14:paraId="01A48322" w14:textId="1C54C2B3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 mGy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F475D36" w14:textId="51EDEA29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BP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0FCF9A64" w14:textId="1869670B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62AF08" w14:textId="6885A307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E186AF" w14:textId="30AD6D44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  <w:r>
              <w:rPr>
                <w:rFonts w:ascii="Calibri" w:hAnsi="Calibri" w:cs="Calibri"/>
                <w:lang w:val="en-US"/>
              </w:rPr>
              <w:t>(-</w:t>
            </w:r>
            <w:r w:rsidRPr="00C1014E">
              <w:rPr>
                <w:rFonts w:ascii="Calibri" w:hAnsi="Calibri" w:cs="Calibri"/>
                <w:lang w:val="en-US"/>
              </w:rPr>
              <w:t>0.02</w:t>
            </w:r>
            <w:r>
              <w:rPr>
                <w:rFonts w:ascii="Calibri" w:hAnsi="Calibri" w:cs="Calibri"/>
                <w:lang w:val="en-US"/>
              </w:rPr>
              <w:t xml:space="preserve">, </w:t>
            </w:r>
            <w:r w:rsidRPr="00C1014E">
              <w:rPr>
                <w:rFonts w:ascii="Calibri" w:hAnsi="Calibri" w:cs="Calibri"/>
                <w:lang w:val="en-US"/>
              </w:rPr>
              <w:t>0.17</w:t>
            </w:r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5047DE3" w14:textId="452DC644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13</w:t>
            </w:r>
          </w:p>
        </w:tc>
      </w:tr>
      <w:tr w:rsidR="00C1014E" w:rsidRPr="00DC3C7C" w14:paraId="0B9C9E33" w14:textId="585E5431" w:rsidTr="00C1014E">
        <w:tc>
          <w:tcPr>
            <w:tcW w:w="1133" w:type="dxa"/>
          </w:tcPr>
          <w:p w14:paraId="436AA069" w14:textId="6594DAC1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6C98C681" w14:textId="6D0892B6" w:rsidR="00C1014E" w:rsidRPr="00DC3C7C" w:rsidRDefault="00EE2FDF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C1014E">
              <w:rPr>
                <w:rFonts w:ascii="Calibri" w:hAnsi="Calibri" w:cs="Calibri"/>
                <w:lang w:val="en-US"/>
              </w:rPr>
              <w:t>R50</w:t>
            </w:r>
          </w:p>
        </w:tc>
        <w:tc>
          <w:tcPr>
            <w:tcW w:w="1527" w:type="dxa"/>
          </w:tcPr>
          <w:p w14:paraId="3C0429AA" w14:textId="76552240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701" w:type="dxa"/>
          </w:tcPr>
          <w:p w14:paraId="06BF40B1" w14:textId="6CAC0C8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268" w:type="dxa"/>
          </w:tcPr>
          <w:p w14:paraId="72218949" w14:textId="0BBCA8CF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Calibri" w:hAnsi="Calibri" w:cs="Calibri"/>
                <w:lang w:val="en-US"/>
              </w:rPr>
              <w:t>(-</w:t>
            </w:r>
            <w:r w:rsidRPr="00C1014E">
              <w:rPr>
                <w:rFonts w:ascii="Calibri" w:hAnsi="Calibri" w:cs="Calibri"/>
                <w:lang w:val="en-US"/>
              </w:rPr>
              <w:t>0.06</w:t>
            </w:r>
            <w:r>
              <w:rPr>
                <w:rFonts w:ascii="Calibri" w:hAnsi="Calibri" w:cs="Calibri"/>
                <w:lang w:val="en-US"/>
              </w:rPr>
              <w:t xml:space="preserve">, </w:t>
            </w:r>
            <w:r w:rsidRPr="00C1014E">
              <w:rPr>
                <w:rFonts w:ascii="Calibri" w:hAnsi="Calibri" w:cs="Calibri"/>
                <w:lang w:val="en-US"/>
              </w:rPr>
              <w:t>0.10</w:t>
            </w:r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44" w:type="dxa"/>
          </w:tcPr>
          <w:p w14:paraId="35D0B6C4" w14:textId="68E05D1B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67</w:t>
            </w:r>
          </w:p>
        </w:tc>
      </w:tr>
      <w:tr w:rsidR="00C1014E" w:rsidRPr="00DC3C7C" w14:paraId="47D6A9CB" w14:textId="23004450" w:rsidTr="00C1014E">
        <w:tc>
          <w:tcPr>
            <w:tcW w:w="1133" w:type="dxa"/>
          </w:tcPr>
          <w:p w14:paraId="126DB491" w14:textId="09AED56F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1593" w:type="dxa"/>
          </w:tcPr>
          <w:p w14:paraId="15B4CE55" w14:textId="36A80D14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L</w:t>
            </w:r>
          </w:p>
        </w:tc>
        <w:tc>
          <w:tcPr>
            <w:tcW w:w="1527" w:type="dxa"/>
          </w:tcPr>
          <w:p w14:paraId="545C5A6F" w14:textId="66C4984E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0.79</w:t>
            </w:r>
          </w:p>
        </w:tc>
        <w:tc>
          <w:tcPr>
            <w:tcW w:w="1701" w:type="dxa"/>
          </w:tcPr>
          <w:p w14:paraId="76064011" w14:textId="7B9C9200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0.75</w:t>
            </w:r>
          </w:p>
        </w:tc>
        <w:tc>
          <w:tcPr>
            <w:tcW w:w="2268" w:type="dxa"/>
          </w:tcPr>
          <w:p w14:paraId="68D4D405" w14:textId="26051EA3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 xml:space="preserve">0.04 </w:t>
            </w:r>
            <w:r>
              <w:rPr>
                <w:rFonts w:ascii="Calibri" w:hAnsi="Calibri" w:cs="Calibri"/>
                <w:lang w:val="en-US"/>
              </w:rPr>
              <w:t>(-0.05,</w:t>
            </w:r>
            <w:r>
              <w:t xml:space="preserve"> </w:t>
            </w:r>
            <w:r w:rsidRPr="00C1014E">
              <w:rPr>
                <w:rFonts w:ascii="Calibri" w:hAnsi="Calibri" w:cs="Calibri"/>
                <w:lang w:val="en-US"/>
              </w:rPr>
              <w:t>0.12</w:t>
            </w:r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44" w:type="dxa"/>
          </w:tcPr>
          <w:p w14:paraId="5C4972FF" w14:textId="02748F73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36</w:t>
            </w:r>
          </w:p>
        </w:tc>
      </w:tr>
      <w:tr w:rsidR="00C1014E" w:rsidRPr="00DC3C7C" w14:paraId="3B4A86AD" w14:textId="08CD9AD9" w:rsidTr="00C1014E">
        <w:tc>
          <w:tcPr>
            <w:tcW w:w="1133" w:type="dxa"/>
          </w:tcPr>
          <w:p w14:paraId="113CB2C1" w14:textId="0960D394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60A26011" w14:textId="098D3519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M</w:t>
            </w:r>
          </w:p>
        </w:tc>
        <w:tc>
          <w:tcPr>
            <w:tcW w:w="1527" w:type="dxa"/>
          </w:tcPr>
          <w:p w14:paraId="504C50BB" w14:textId="2A7BC6AF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701" w:type="dxa"/>
          </w:tcPr>
          <w:p w14:paraId="1AC1E6A2" w14:textId="3A801C90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268" w:type="dxa"/>
          </w:tcPr>
          <w:p w14:paraId="1BB9A062" w14:textId="1D43224D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-</w:t>
            </w:r>
            <w:r w:rsidRPr="00C1014E">
              <w:rPr>
                <w:rFonts w:ascii="Calibri" w:hAnsi="Calibri" w:cs="Calibri"/>
                <w:color w:val="000000"/>
              </w:rPr>
              <w:t>0.08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C1014E"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52BA341F" w14:textId="27C379AA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59</w:t>
            </w:r>
          </w:p>
        </w:tc>
      </w:tr>
      <w:tr w:rsidR="00C1014E" w:rsidRPr="00DC3C7C" w14:paraId="0670865C" w14:textId="4C6E796E" w:rsidTr="00C1014E">
        <w:tc>
          <w:tcPr>
            <w:tcW w:w="1133" w:type="dxa"/>
          </w:tcPr>
          <w:p w14:paraId="351D61BB" w14:textId="10F20784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4CD474B9" w14:textId="1E5ABEA3" w:rsidR="00C1014E" w:rsidRPr="00DC3C7C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H</w:t>
            </w:r>
          </w:p>
        </w:tc>
        <w:tc>
          <w:tcPr>
            <w:tcW w:w="1527" w:type="dxa"/>
          </w:tcPr>
          <w:p w14:paraId="0D8EBFBE" w14:textId="6FECF9C2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01" w:type="dxa"/>
          </w:tcPr>
          <w:p w14:paraId="385E8A08" w14:textId="514E0EFF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268" w:type="dxa"/>
          </w:tcPr>
          <w:p w14:paraId="1DE21C9D" w14:textId="554351C3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</w:t>
            </w:r>
            <w:r w:rsidRPr="00C1014E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,</w:t>
            </w:r>
            <w:r>
              <w:t xml:space="preserve"> </w:t>
            </w:r>
            <w:r w:rsidRPr="00C1014E">
              <w:rPr>
                <w:rFonts w:ascii="Calibri" w:hAnsi="Calibri" w:cs="Calibri"/>
                <w:color w:val="000000"/>
              </w:rPr>
              <w:t>0.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45354794" w14:textId="127B0AFD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17</w:t>
            </w:r>
          </w:p>
        </w:tc>
      </w:tr>
      <w:tr w:rsidR="00C1014E" w:rsidRPr="00DC3C7C" w14:paraId="4A9F27C2" w14:textId="2807D1B5" w:rsidTr="00C1014E">
        <w:tc>
          <w:tcPr>
            <w:tcW w:w="1133" w:type="dxa"/>
          </w:tcPr>
          <w:p w14:paraId="25DF2A4D" w14:textId="660F6208" w:rsidR="00C1014E" w:rsidRPr="00DC3C7C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 mGy</w:t>
            </w:r>
          </w:p>
        </w:tc>
        <w:tc>
          <w:tcPr>
            <w:tcW w:w="1593" w:type="dxa"/>
          </w:tcPr>
          <w:p w14:paraId="621FBA55" w14:textId="16ED254D" w:rsidR="00C1014E" w:rsidRPr="00DC3C7C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BP</w:t>
            </w:r>
          </w:p>
        </w:tc>
        <w:tc>
          <w:tcPr>
            <w:tcW w:w="1527" w:type="dxa"/>
          </w:tcPr>
          <w:p w14:paraId="763C408B" w14:textId="7F575015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01" w:type="dxa"/>
          </w:tcPr>
          <w:p w14:paraId="09DFE694" w14:textId="77459CC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268" w:type="dxa"/>
          </w:tcPr>
          <w:p w14:paraId="6D9D67AC" w14:textId="11E9B634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</w:t>
            </w:r>
            <w:r w:rsidRPr="00C1014E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C1014E">
              <w:rPr>
                <w:rFonts w:ascii="Calibri" w:hAnsi="Calibri" w:cs="Calibri"/>
                <w:color w:val="000000"/>
              </w:rPr>
              <w:t>0.1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4F04D788" w14:textId="2E7370D5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14</w:t>
            </w:r>
          </w:p>
        </w:tc>
      </w:tr>
      <w:tr w:rsidR="00C1014E" w:rsidRPr="00DC3C7C" w14:paraId="470E812D" w14:textId="07CD60E4" w:rsidTr="00C1014E">
        <w:tc>
          <w:tcPr>
            <w:tcW w:w="1133" w:type="dxa"/>
          </w:tcPr>
          <w:p w14:paraId="56C51FDB" w14:textId="40EB8B49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0E94D003" w14:textId="1C53D013" w:rsidR="00C1014E" w:rsidRPr="00DC3C7C" w:rsidRDefault="00EE2FDF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C1014E">
              <w:rPr>
                <w:rFonts w:ascii="Calibri" w:hAnsi="Calibri" w:cs="Calibri"/>
                <w:lang w:val="en-US"/>
              </w:rPr>
              <w:t>R50</w:t>
            </w:r>
          </w:p>
        </w:tc>
        <w:tc>
          <w:tcPr>
            <w:tcW w:w="1527" w:type="dxa"/>
          </w:tcPr>
          <w:p w14:paraId="7DFCAF4B" w14:textId="63F0F014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701" w:type="dxa"/>
          </w:tcPr>
          <w:p w14:paraId="1689D268" w14:textId="35732AD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268" w:type="dxa"/>
          </w:tcPr>
          <w:p w14:paraId="3E401E8D" w14:textId="25EE8FCC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</w:t>
            </w:r>
            <w:r w:rsidRPr="00C1014E">
              <w:rPr>
                <w:rFonts w:ascii="Calibri" w:hAnsi="Calibri" w:cs="Calibri"/>
                <w:color w:val="000000"/>
              </w:rPr>
              <w:t>-0.0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 xml:space="preserve"> 0.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405990A3" w14:textId="717075A5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6D0AAE31" w14:textId="29FAAB6A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2</w:t>
            </w:r>
            <w:r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C1014E" w:rsidRPr="00DC3C7C" w14:paraId="3595FB83" w14:textId="4DC983D0" w:rsidTr="00C1014E">
        <w:tc>
          <w:tcPr>
            <w:tcW w:w="1133" w:type="dxa"/>
          </w:tcPr>
          <w:p w14:paraId="127E6B86" w14:textId="025E3CB9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16EFB4CC" w14:textId="1A1D3D55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L</w:t>
            </w:r>
          </w:p>
        </w:tc>
        <w:tc>
          <w:tcPr>
            <w:tcW w:w="1527" w:type="dxa"/>
          </w:tcPr>
          <w:p w14:paraId="04F7A3AB" w14:textId="750A64F0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701" w:type="dxa"/>
          </w:tcPr>
          <w:p w14:paraId="2B4E9B62" w14:textId="6E6C42FC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268" w:type="dxa"/>
          </w:tcPr>
          <w:p w14:paraId="6A3E40F4" w14:textId="15907949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-</w:t>
            </w:r>
            <w:r w:rsidRPr="00C1014E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 xml:space="preserve"> 0.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1ABC44A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46D29FB3" w14:textId="66823C7E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15</w:t>
            </w:r>
          </w:p>
        </w:tc>
      </w:tr>
      <w:tr w:rsidR="00C1014E" w:rsidRPr="00DC3C7C" w14:paraId="69BD5FA4" w14:textId="19456767" w:rsidTr="00C1014E">
        <w:tc>
          <w:tcPr>
            <w:tcW w:w="1133" w:type="dxa"/>
          </w:tcPr>
          <w:p w14:paraId="55DEA602" w14:textId="539B6388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59938E44" w14:textId="18F0E509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M</w:t>
            </w:r>
          </w:p>
        </w:tc>
        <w:tc>
          <w:tcPr>
            <w:tcW w:w="1527" w:type="dxa"/>
          </w:tcPr>
          <w:p w14:paraId="0CC5A3FE" w14:textId="72636AA7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701" w:type="dxa"/>
          </w:tcPr>
          <w:p w14:paraId="15310039" w14:textId="6510BFD7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68" w:type="dxa"/>
          </w:tcPr>
          <w:p w14:paraId="32F58735" w14:textId="6874FD94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</w:t>
            </w:r>
            <w:r w:rsidRPr="00C1014E">
              <w:rPr>
                <w:rFonts w:ascii="Calibri" w:hAnsi="Calibri" w:cs="Calibri"/>
                <w:color w:val="000000"/>
              </w:rPr>
              <w:t>0.01 0.1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3E23FFC" w14:textId="77EAAACB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169C97F0" w14:textId="31FB848D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03</w:t>
            </w:r>
          </w:p>
        </w:tc>
      </w:tr>
      <w:tr w:rsidR="00C1014E" w:rsidRPr="00DC3C7C" w14:paraId="74A7FE6A" w14:textId="107D8A89" w:rsidTr="00C1014E">
        <w:tc>
          <w:tcPr>
            <w:tcW w:w="1133" w:type="dxa"/>
          </w:tcPr>
          <w:p w14:paraId="210B0028" w14:textId="0C17D2B3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3E11AF63" w14:textId="7E651DCE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H</w:t>
            </w:r>
          </w:p>
        </w:tc>
        <w:tc>
          <w:tcPr>
            <w:tcW w:w="1527" w:type="dxa"/>
          </w:tcPr>
          <w:p w14:paraId="47822CED" w14:textId="505FF269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01" w:type="dxa"/>
          </w:tcPr>
          <w:p w14:paraId="68025045" w14:textId="31EB35A2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268" w:type="dxa"/>
          </w:tcPr>
          <w:p w14:paraId="66A8CFCA" w14:textId="3BD71731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</w:t>
            </w:r>
            <w:r w:rsidRPr="00C1014E">
              <w:rPr>
                <w:rFonts w:ascii="Calibri" w:hAnsi="Calibri" w:cs="Calibri"/>
                <w:color w:val="000000"/>
              </w:rPr>
              <w:t>-0.0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BCE4E8B" w14:textId="48CADC46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3B387406" w14:textId="4120CD2B" w:rsidR="00C1014E" w:rsidRPr="00DC3C7C" w:rsidRDefault="00C946FB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</w:t>
            </w:r>
            <w:r w:rsidR="00C1014E">
              <w:rPr>
                <w:rFonts w:ascii="Calibri" w:hAnsi="Calibri" w:cs="Calibri"/>
                <w:lang w:val="en-US"/>
              </w:rPr>
              <w:t>99</w:t>
            </w:r>
          </w:p>
        </w:tc>
      </w:tr>
      <w:tr w:rsidR="00C1014E" w:rsidRPr="00DC3C7C" w14:paraId="6AFAEFC1" w14:textId="7FC7E43D" w:rsidTr="00C1014E">
        <w:tc>
          <w:tcPr>
            <w:tcW w:w="1133" w:type="dxa"/>
          </w:tcPr>
          <w:p w14:paraId="6BD81321" w14:textId="19E199AF" w:rsidR="00C1014E" w:rsidRPr="00DC3C7C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5 mGy</w:t>
            </w:r>
          </w:p>
        </w:tc>
        <w:tc>
          <w:tcPr>
            <w:tcW w:w="1593" w:type="dxa"/>
          </w:tcPr>
          <w:p w14:paraId="5B62C51C" w14:textId="352B0A4D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BP</w:t>
            </w:r>
          </w:p>
        </w:tc>
        <w:tc>
          <w:tcPr>
            <w:tcW w:w="1527" w:type="dxa"/>
          </w:tcPr>
          <w:p w14:paraId="7730A134" w14:textId="1BA8EFE4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01" w:type="dxa"/>
          </w:tcPr>
          <w:p w14:paraId="1FA54686" w14:textId="30C253AA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268" w:type="dxa"/>
          </w:tcPr>
          <w:p w14:paraId="3636B60B" w14:textId="54675AD3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</w:t>
            </w:r>
            <w:r w:rsidRPr="00C1014E">
              <w:rPr>
                <w:rFonts w:ascii="Calibri" w:hAnsi="Calibri" w:cs="Calibri"/>
                <w:color w:val="000000"/>
              </w:rPr>
              <w:t>0.02 0.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28F3542" w14:textId="5B4CE204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328C051A" w14:textId="2A55FF66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004</w:t>
            </w:r>
          </w:p>
        </w:tc>
      </w:tr>
      <w:tr w:rsidR="00C1014E" w:rsidRPr="00DC3C7C" w14:paraId="5F4AB2FA" w14:textId="40AC838C" w:rsidTr="00C1014E">
        <w:tc>
          <w:tcPr>
            <w:tcW w:w="1133" w:type="dxa"/>
          </w:tcPr>
          <w:p w14:paraId="37CCA398" w14:textId="270FB021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40ACC806" w14:textId="1218674E" w:rsidR="00C1014E" w:rsidRPr="00DC3C7C" w:rsidRDefault="00EE2FDF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C1014E">
              <w:rPr>
                <w:rFonts w:ascii="Calibri" w:hAnsi="Calibri" w:cs="Calibri"/>
                <w:lang w:val="en-US"/>
              </w:rPr>
              <w:t>R50</w:t>
            </w:r>
          </w:p>
        </w:tc>
        <w:tc>
          <w:tcPr>
            <w:tcW w:w="1527" w:type="dxa"/>
          </w:tcPr>
          <w:p w14:paraId="3F8264CC" w14:textId="1D691C0B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701" w:type="dxa"/>
          </w:tcPr>
          <w:p w14:paraId="0861BF0E" w14:textId="26313F75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268" w:type="dxa"/>
          </w:tcPr>
          <w:p w14:paraId="43A523BD" w14:textId="0AAA9DED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</w:t>
            </w:r>
            <w:r w:rsidRPr="00C1014E">
              <w:rPr>
                <w:rFonts w:ascii="Calibri" w:hAnsi="Calibri" w:cs="Calibri"/>
                <w:color w:val="000000"/>
              </w:rPr>
              <w:t>-0.0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8EB2081" w14:textId="6A920862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353F682E" w14:textId="5F89F7B8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55</w:t>
            </w:r>
          </w:p>
        </w:tc>
      </w:tr>
      <w:tr w:rsidR="00C1014E" w:rsidRPr="00DC3C7C" w14:paraId="3199BEAD" w14:textId="5C8C69C7" w:rsidTr="00C1014E">
        <w:tc>
          <w:tcPr>
            <w:tcW w:w="1133" w:type="dxa"/>
          </w:tcPr>
          <w:p w14:paraId="4FC110EA" w14:textId="5C1D7E42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3CB2B0A8" w14:textId="081913A3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L</w:t>
            </w:r>
          </w:p>
        </w:tc>
        <w:tc>
          <w:tcPr>
            <w:tcW w:w="1527" w:type="dxa"/>
          </w:tcPr>
          <w:p w14:paraId="2E2FFA18" w14:textId="2C0879AB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701" w:type="dxa"/>
          </w:tcPr>
          <w:p w14:paraId="019A3520" w14:textId="795EE74C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268" w:type="dxa"/>
          </w:tcPr>
          <w:p w14:paraId="797C3D2E" w14:textId="1274D92A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</w:t>
            </w:r>
            <w:r w:rsidRPr="00C1014E">
              <w:rPr>
                <w:rFonts w:ascii="Calibri" w:hAnsi="Calibri" w:cs="Calibri"/>
                <w:color w:val="000000"/>
              </w:rPr>
              <w:t>-0.0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3F4CE44" w14:textId="47C1DDD5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11C2D28F" w14:textId="59AA02A3" w:rsidR="00C1014E" w:rsidRPr="00DC3C7C" w:rsidRDefault="00C946FB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</w:t>
            </w:r>
            <w:r w:rsidR="00C1014E">
              <w:rPr>
                <w:rFonts w:ascii="Calibri" w:hAnsi="Calibri" w:cs="Calibri"/>
                <w:lang w:val="en-US"/>
              </w:rPr>
              <w:t>67</w:t>
            </w:r>
          </w:p>
        </w:tc>
      </w:tr>
      <w:tr w:rsidR="00C1014E" w:rsidRPr="00DC3C7C" w14:paraId="10C8E61C" w14:textId="77777777" w:rsidTr="00C1014E">
        <w:tc>
          <w:tcPr>
            <w:tcW w:w="1133" w:type="dxa"/>
          </w:tcPr>
          <w:p w14:paraId="1C4CBD1E" w14:textId="77777777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46FFF66C" w14:textId="68EF0646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M</w:t>
            </w:r>
          </w:p>
        </w:tc>
        <w:tc>
          <w:tcPr>
            <w:tcW w:w="1527" w:type="dxa"/>
          </w:tcPr>
          <w:p w14:paraId="649D74DC" w14:textId="5929CFE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701" w:type="dxa"/>
          </w:tcPr>
          <w:p w14:paraId="0798FDC8" w14:textId="51499040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2268" w:type="dxa"/>
          </w:tcPr>
          <w:p w14:paraId="134C9DAD" w14:textId="63940905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</w:t>
            </w:r>
            <w:r w:rsidRPr="00C1014E">
              <w:rPr>
                <w:rFonts w:ascii="Calibri" w:hAnsi="Calibri" w:cs="Calibri"/>
                <w:color w:val="000000"/>
              </w:rPr>
              <w:t>-0.0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7D49BC47" w14:textId="0B7629FC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19</w:t>
            </w:r>
          </w:p>
        </w:tc>
      </w:tr>
      <w:tr w:rsidR="00C1014E" w:rsidRPr="00DC3C7C" w14:paraId="4FAFBA5B" w14:textId="77777777" w:rsidTr="00C1014E">
        <w:tc>
          <w:tcPr>
            <w:tcW w:w="1133" w:type="dxa"/>
          </w:tcPr>
          <w:p w14:paraId="3B8BC510" w14:textId="77777777" w:rsidR="00C1014E" w:rsidRPr="00DC3C7C" w:rsidRDefault="00C1014E" w:rsidP="00882B94">
            <w:pPr>
              <w:spacing w:line="480" w:lineRule="auto"/>
              <w:ind w:left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7C13BC31" w14:textId="06FC8754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H</w:t>
            </w:r>
          </w:p>
        </w:tc>
        <w:tc>
          <w:tcPr>
            <w:tcW w:w="1527" w:type="dxa"/>
          </w:tcPr>
          <w:p w14:paraId="1C27ABA6" w14:textId="377DC137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</w:tcPr>
          <w:p w14:paraId="38F0BEEB" w14:textId="7CA7006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268" w:type="dxa"/>
          </w:tcPr>
          <w:p w14:paraId="06D91F62" w14:textId="274D467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</w:t>
            </w:r>
            <w:r w:rsidRPr="00C1014E">
              <w:rPr>
                <w:rFonts w:ascii="Calibri" w:hAnsi="Calibri" w:cs="Calibri"/>
                <w:color w:val="000000"/>
              </w:rPr>
              <w:t>-0.0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52959631" w14:textId="0124363A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26</w:t>
            </w:r>
          </w:p>
        </w:tc>
      </w:tr>
      <w:tr w:rsidR="00C1014E" w:rsidRPr="00DC3C7C" w14:paraId="31065A2C" w14:textId="77777777" w:rsidTr="00C1014E">
        <w:tc>
          <w:tcPr>
            <w:tcW w:w="1133" w:type="dxa"/>
          </w:tcPr>
          <w:p w14:paraId="5F4E22DA" w14:textId="657CAF69" w:rsidR="00C1014E" w:rsidRPr="00DC3C7C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 mGy</w:t>
            </w:r>
          </w:p>
        </w:tc>
        <w:tc>
          <w:tcPr>
            <w:tcW w:w="1593" w:type="dxa"/>
          </w:tcPr>
          <w:p w14:paraId="539BF330" w14:textId="16816B67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BP</w:t>
            </w:r>
          </w:p>
        </w:tc>
        <w:tc>
          <w:tcPr>
            <w:tcW w:w="1527" w:type="dxa"/>
          </w:tcPr>
          <w:p w14:paraId="20CD6B28" w14:textId="70B93EB0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701" w:type="dxa"/>
          </w:tcPr>
          <w:p w14:paraId="03949488" w14:textId="526857D5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268" w:type="dxa"/>
          </w:tcPr>
          <w:p w14:paraId="690593AC" w14:textId="02302455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</w:t>
            </w:r>
            <w:r w:rsidRPr="00C1014E">
              <w:rPr>
                <w:rFonts w:ascii="Calibri" w:hAnsi="Calibri" w:cs="Calibri"/>
                <w:color w:val="000000"/>
              </w:rPr>
              <w:t>-0.0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612E551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4DF4524E" w14:textId="57C8BCE2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80</w:t>
            </w:r>
          </w:p>
        </w:tc>
      </w:tr>
      <w:tr w:rsidR="00C1014E" w:rsidRPr="00DC3C7C" w14:paraId="58E9D39F" w14:textId="77777777" w:rsidTr="00C1014E">
        <w:tc>
          <w:tcPr>
            <w:tcW w:w="1133" w:type="dxa"/>
          </w:tcPr>
          <w:p w14:paraId="4998A1A5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7F7E2096" w14:textId="3FAE51F1" w:rsidR="00C1014E" w:rsidRDefault="00EE2FDF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C1014E">
              <w:rPr>
                <w:rFonts w:ascii="Calibri" w:hAnsi="Calibri" w:cs="Calibri"/>
                <w:lang w:val="en-US"/>
              </w:rPr>
              <w:t>R50</w:t>
            </w:r>
          </w:p>
        </w:tc>
        <w:tc>
          <w:tcPr>
            <w:tcW w:w="1527" w:type="dxa"/>
          </w:tcPr>
          <w:p w14:paraId="24B51F0B" w14:textId="6C903849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</w:tcPr>
          <w:p w14:paraId="5374A8E9" w14:textId="7E7659E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2268" w:type="dxa"/>
          </w:tcPr>
          <w:p w14:paraId="3D80CA29" w14:textId="7C39483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</w:t>
            </w:r>
            <w:r w:rsidRPr="00C1014E">
              <w:rPr>
                <w:rFonts w:ascii="Calibri" w:hAnsi="Calibri" w:cs="Calibri"/>
                <w:color w:val="000000"/>
              </w:rPr>
              <w:t>0.00 0.1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10D866BB" w14:textId="03C2FC7B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049</w:t>
            </w:r>
          </w:p>
        </w:tc>
      </w:tr>
      <w:tr w:rsidR="00C1014E" w:rsidRPr="00DC3C7C" w14:paraId="5DD31D81" w14:textId="77777777" w:rsidTr="00C1014E">
        <w:tc>
          <w:tcPr>
            <w:tcW w:w="1133" w:type="dxa"/>
          </w:tcPr>
          <w:p w14:paraId="0A68B38F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6DBD39BB" w14:textId="210044B8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L</w:t>
            </w:r>
          </w:p>
        </w:tc>
        <w:tc>
          <w:tcPr>
            <w:tcW w:w="1527" w:type="dxa"/>
          </w:tcPr>
          <w:p w14:paraId="0F5CB166" w14:textId="7F49B33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</w:tcPr>
          <w:p w14:paraId="720E5045" w14:textId="7921DD2B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268" w:type="dxa"/>
          </w:tcPr>
          <w:p w14:paraId="2B52E56B" w14:textId="53EA1527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</w:t>
            </w:r>
            <w:r w:rsidRPr="00C1014E">
              <w:rPr>
                <w:rFonts w:ascii="Calibri" w:hAnsi="Calibri" w:cs="Calibri"/>
                <w:color w:val="000000"/>
              </w:rPr>
              <w:t>0.02 0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A2A6C71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388EEAD1" w14:textId="5C2CA18B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01</w:t>
            </w:r>
          </w:p>
        </w:tc>
      </w:tr>
      <w:tr w:rsidR="00C1014E" w:rsidRPr="00DC3C7C" w14:paraId="52B74324" w14:textId="77777777" w:rsidTr="00C1014E">
        <w:tc>
          <w:tcPr>
            <w:tcW w:w="1133" w:type="dxa"/>
          </w:tcPr>
          <w:p w14:paraId="683B864B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4E9BD87E" w14:textId="794466D2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M</w:t>
            </w:r>
          </w:p>
        </w:tc>
        <w:tc>
          <w:tcPr>
            <w:tcW w:w="1527" w:type="dxa"/>
          </w:tcPr>
          <w:p w14:paraId="4BCD2D2B" w14:textId="1835D264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</w:tcPr>
          <w:p w14:paraId="194AAAD5" w14:textId="7DA2787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268" w:type="dxa"/>
          </w:tcPr>
          <w:p w14:paraId="6088698B" w14:textId="0664B142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</w:t>
            </w:r>
            <w:r w:rsidRPr="00C1014E">
              <w:rPr>
                <w:rFonts w:ascii="Calibri" w:hAnsi="Calibri" w:cs="Calibri"/>
                <w:color w:val="000000"/>
              </w:rPr>
              <w:t>0.00 0.0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6C45F43A" w14:textId="2D8FB484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C1014E">
              <w:rPr>
                <w:rFonts w:ascii="Calibri" w:hAnsi="Calibri" w:cs="Calibri"/>
                <w:lang w:val="en-US"/>
              </w:rPr>
              <w:t>.03</w:t>
            </w:r>
          </w:p>
        </w:tc>
      </w:tr>
      <w:tr w:rsidR="00C1014E" w:rsidRPr="00DC3C7C" w14:paraId="23A21AC6" w14:textId="77777777" w:rsidTr="00C1014E">
        <w:tc>
          <w:tcPr>
            <w:tcW w:w="1133" w:type="dxa"/>
          </w:tcPr>
          <w:p w14:paraId="5EEF2C8A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188C9BCD" w14:textId="1FD2007B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H</w:t>
            </w:r>
          </w:p>
        </w:tc>
        <w:tc>
          <w:tcPr>
            <w:tcW w:w="1527" w:type="dxa"/>
          </w:tcPr>
          <w:p w14:paraId="6541D000" w14:textId="35E3BA0C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</w:tcPr>
          <w:p w14:paraId="28D5899C" w14:textId="52F0254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268" w:type="dxa"/>
          </w:tcPr>
          <w:p w14:paraId="3FACBA1F" w14:textId="71ACAA75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</w:t>
            </w:r>
            <w:r w:rsidRPr="00C1014E">
              <w:rPr>
                <w:rFonts w:ascii="Calibri" w:hAnsi="Calibri" w:cs="Calibri"/>
                <w:color w:val="000000"/>
              </w:rPr>
              <w:t>0.00 0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30CF7F2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4390C353" w14:textId="5F880F80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12</w:t>
            </w:r>
          </w:p>
        </w:tc>
      </w:tr>
      <w:tr w:rsidR="00C1014E" w:rsidRPr="00DC3C7C" w14:paraId="77B839DE" w14:textId="77777777" w:rsidTr="00C1014E">
        <w:tc>
          <w:tcPr>
            <w:tcW w:w="1133" w:type="dxa"/>
          </w:tcPr>
          <w:p w14:paraId="2B7A03DC" w14:textId="1A63778D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5 mGy</w:t>
            </w:r>
          </w:p>
        </w:tc>
        <w:tc>
          <w:tcPr>
            <w:tcW w:w="1593" w:type="dxa"/>
          </w:tcPr>
          <w:p w14:paraId="02F2D1FD" w14:textId="594BAE65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BP</w:t>
            </w:r>
          </w:p>
        </w:tc>
        <w:tc>
          <w:tcPr>
            <w:tcW w:w="1527" w:type="dxa"/>
          </w:tcPr>
          <w:p w14:paraId="386E79D4" w14:textId="08DCC90C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701" w:type="dxa"/>
          </w:tcPr>
          <w:p w14:paraId="01448639" w14:textId="00FBCF1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268" w:type="dxa"/>
          </w:tcPr>
          <w:p w14:paraId="0BD498C9" w14:textId="59389EA5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</w:t>
            </w:r>
            <w:r w:rsidRPr="00C1014E">
              <w:rPr>
                <w:rFonts w:ascii="Calibri" w:hAnsi="Calibri" w:cs="Calibri"/>
                <w:color w:val="000000"/>
              </w:rPr>
              <w:t>-0.0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CDDF8C5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2A9D8306" w14:textId="28705E33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38</w:t>
            </w:r>
          </w:p>
        </w:tc>
      </w:tr>
      <w:tr w:rsidR="00C1014E" w:rsidRPr="00DC3C7C" w14:paraId="02B8931E" w14:textId="77777777" w:rsidTr="00C1014E">
        <w:tc>
          <w:tcPr>
            <w:tcW w:w="1133" w:type="dxa"/>
          </w:tcPr>
          <w:p w14:paraId="493C115B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20729A8A" w14:textId="706568C2" w:rsidR="00C1014E" w:rsidRDefault="00EE2FDF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C1014E">
              <w:rPr>
                <w:rFonts w:ascii="Calibri" w:hAnsi="Calibri" w:cs="Calibri"/>
                <w:lang w:val="en-US"/>
              </w:rPr>
              <w:t>R50</w:t>
            </w:r>
          </w:p>
        </w:tc>
        <w:tc>
          <w:tcPr>
            <w:tcW w:w="1527" w:type="dxa"/>
          </w:tcPr>
          <w:p w14:paraId="679F68BC" w14:textId="379B0F88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01" w:type="dxa"/>
          </w:tcPr>
          <w:p w14:paraId="6981F4DF" w14:textId="38B3D8F3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268" w:type="dxa"/>
          </w:tcPr>
          <w:p w14:paraId="416112A1" w14:textId="48F0757A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</w:t>
            </w:r>
            <w:r w:rsidRPr="00C1014E">
              <w:rPr>
                <w:rFonts w:ascii="Calibri" w:hAnsi="Calibri" w:cs="Calibri"/>
                <w:color w:val="000000"/>
              </w:rPr>
              <w:t>-0.0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99C0387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314016D4" w14:textId="7F81ED0B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69</w:t>
            </w:r>
          </w:p>
        </w:tc>
      </w:tr>
      <w:tr w:rsidR="00C1014E" w:rsidRPr="00DC3C7C" w14:paraId="123D9827" w14:textId="77777777" w:rsidTr="00C1014E">
        <w:tc>
          <w:tcPr>
            <w:tcW w:w="1133" w:type="dxa"/>
          </w:tcPr>
          <w:p w14:paraId="5E389A86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3C8CFEF1" w14:textId="3D3FFE0F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L</w:t>
            </w:r>
          </w:p>
        </w:tc>
        <w:tc>
          <w:tcPr>
            <w:tcW w:w="1527" w:type="dxa"/>
          </w:tcPr>
          <w:p w14:paraId="081D2B7C" w14:textId="0295C09D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701" w:type="dxa"/>
          </w:tcPr>
          <w:p w14:paraId="6219F5E8" w14:textId="2E6FE2CF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268" w:type="dxa"/>
          </w:tcPr>
          <w:p w14:paraId="01BFBD44" w14:textId="74869FB4" w:rsid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</w:t>
            </w:r>
            <w:r w:rsidRPr="00C1014E">
              <w:rPr>
                <w:rFonts w:ascii="Calibri" w:hAnsi="Calibri" w:cs="Calibri"/>
                <w:color w:val="000000"/>
              </w:rPr>
              <w:t>-0.0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8FBB886" w14:textId="77777777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4" w:type="dxa"/>
          </w:tcPr>
          <w:p w14:paraId="0BE2AE18" w14:textId="1ED192BD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75</w:t>
            </w:r>
          </w:p>
        </w:tc>
      </w:tr>
      <w:tr w:rsidR="00C1014E" w:rsidRPr="00DC3C7C" w14:paraId="79B700D0" w14:textId="77777777" w:rsidTr="00C1014E">
        <w:tc>
          <w:tcPr>
            <w:tcW w:w="1133" w:type="dxa"/>
          </w:tcPr>
          <w:p w14:paraId="604006F6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</w:tcPr>
          <w:p w14:paraId="1357FBD6" w14:textId="703B9C24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M</w:t>
            </w:r>
          </w:p>
        </w:tc>
        <w:tc>
          <w:tcPr>
            <w:tcW w:w="1527" w:type="dxa"/>
          </w:tcPr>
          <w:p w14:paraId="31650CDF" w14:textId="21A339C1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701" w:type="dxa"/>
          </w:tcPr>
          <w:p w14:paraId="0CAB8F79" w14:textId="3B159199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268" w:type="dxa"/>
          </w:tcPr>
          <w:p w14:paraId="2CABBADF" w14:textId="679E3D05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</w:t>
            </w:r>
            <w:r w:rsidRPr="00C1014E">
              <w:rPr>
                <w:rFonts w:ascii="Calibri" w:hAnsi="Calibri" w:cs="Calibri"/>
                <w:color w:val="000000"/>
              </w:rPr>
              <w:t>-0.0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</w:tcPr>
          <w:p w14:paraId="532CD367" w14:textId="3BA6FCCD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54</w:t>
            </w:r>
          </w:p>
        </w:tc>
      </w:tr>
      <w:tr w:rsidR="00C1014E" w:rsidRPr="00DC3C7C" w14:paraId="6CB39F39" w14:textId="77777777" w:rsidTr="00C1014E">
        <w:tc>
          <w:tcPr>
            <w:tcW w:w="1133" w:type="dxa"/>
            <w:tcBorders>
              <w:bottom w:val="single" w:sz="4" w:space="0" w:color="auto"/>
            </w:tcBorders>
          </w:tcPr>
          <w:p w14:paraId="40AA49DA" w14:textId="77777777" w:rsidR="00C1014E" w:rsidRDefault="00C1014E" w:rsidP="00C1014E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FDFFC8C" w14:textId="6CD7292D" w:rsidR="00C1014E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LH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EE86439" w14:textId="65E60B0E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599E9F" w14:textId="3530B84C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271148" w14:textId="28E63C56" w:rsidR="00C1014E" w:rsidRPr="00C1014E" w:rsidRDefault="00C1014E" w:rsidP="00C10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</w:t>
            </w:r>
            <w:r w:rsidRPr="00C1014E">
              <w:rPr>
                <w:rFonts w:ascii="Calibri" w:hAnsi="Calibri" w:cs="Calibri"/>
                <w:color w:val="000000"/>
              </w:rPr>
              <w:t>-0.0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1014E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ECEB09F" w14:textId="18DCCC7A" w:rsidR="00C1014E" w:rsidRPr="00DC3C7C" w:rsidRDefault="00C1014E" w:rsidP="00882B9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.54</w:t>
            </w:r>
          </w:p>
        </w:tc>
      </w:tr>
    </w:tbl>
    <w:p w14:paraId="7234CC1F" w14:textId="5050715A" w:rsidR="00C1014E" w:rsidRDefault="00C1014E" w:rsidP="00C1014E">
      <w:pPr>
        <w:spacing w:line="480" w:lineRule="auto"/>
        <w:rPr>
          <w:rFonts w:ascii="Calibri" w:hAnsi="Calibri" w:cs="Calibri"/>
          <w:lang w:val="en-US"/>
        </w:rPr>
      </w:pPr>
    </w:p>
    <w:p w14:paraId="39197B36" w14:textId="2FFA06E0" w:rsidR="00EE2FDF" w:rsidRPr="00DC3C7C" w:rsidRDefault="00EE2FDF" w:rsidP="00C1014E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 P-value by student’s t-test</w:t>
      </w:r>
    </w:p>
    <w:p w14:paraId="014B371B" w14:textId="55C185C2" w:rsidR="001053FA" w:rsidRPr="00B25071" w:rsidRDefault="00C1014E" w:rsidP="00296EE7">
      <w:pPr>
        <w:spacing w:line="480" w:lineRule="auto"/>
        <w:rPr>
          <w:lang w:val="en-US"/>
        </w:rPr>
      </w:pPr>
      <w:r w:rsidRPr="00DC3C7C">
        <w:rPr>
          <w:rFonts w:ascii="Calibri" w:hAnsi="Calibri" w:cs="Calibri"/>
          <w:lang w:val="en-US"/>
        </w:rPr>
        <w:t xml:space="preserve">DLL = deep learning image reconstruction of low strength, DLM = deep learning image reconstruction of medium strength, </w:t>
      </w:r>
      <w:r w:rsidR="00EE2FDF" w:rsidRPr="00DC3C7C">
        <w:rPr>
          <w:rFonts w:ascii="Calibri" w:hAnsi="Calibri" w:cs="Calibri"/>
          <w:lang w:val="en-US"/>
        </w:rPr>
        <w:t>DLH = deep learning image reconstruction of high strength</w:t>
      </w:r>
      <w:r w:rsidR="00EE2FDF">
        <w:rPr>
          <w:rFonts w:ascii="Calibri" w:hAnsi="Calibri" w:cs="Calibri"/>
          <w:lang w:val="en-US"/>
        </w:rPr>
        <w:t>,</w:t>
      </w:r>
      <w:r w:rsidR="00EE2FDF" w:rsidRPr="00EE2FDF">
        <w:rPr>
          <w:rFonts w:ascii="Calibri" w:hAnsi="Calibri" w:cs="Calibri"/>
          <w:lang w:val="en-US"/>
        </w:rPr>
        <w:t xml:space="preserve"> </w:t>
      </w:r>
      <w:r w:rsidR="00EE2FDF" w:rsidRPr="00DC3C7C">
        <w:rPr>
          <w:rFonts w:ascii="Calibri" w:hAnsi="Calibri" w:cs="Calibri"/>
          <w:lang w:val="en-US"/>
        </w:rPr>
        <w:t>FBP = filtered back projection,</w:t>
      </w:r>
      <w:r w:rsidR="00EE2FDF">
        <w:rPr>
          <w:rFonts w:ascii="Calibri" w:hAnsi="Calibri" w:cs="Calibri"/>
          <w:lang w:val="en-US"/>
        </w:rPr>
        <w:t xml:space="preserve"> </w:t>
      </w:r>
      <w:r w:rsidRPr="00DC3C7C">
        <w:rPr>
          <w:rFonts w:ascii="Calibri" w:hAnsi="Calibri" w:cs="Calibri"/>
          <w:lang w:val="en-US"/>
        </w:rPr>
        <w:t>IR50 = 50% hybrid iterative reconstruction</w:t>
      </w:r>
      <w:r w:rsidR="007A344A">
        <w:rPr>
          <w:rFonts w:ascii="Calibri" w:hAnsi="Calibri" w:cs="Calibri"/>
          <w:lang w:val="en-US"/>
        </w:rPr>
        <w:t>.</w:t>
      </w:r>
      <w:r w:rsidR="007A344A" w:rsidRPr="00EE2FDF" w:rsidDel="007A344A">
        <w:rPr>
          <w:rFonts w:ascii="Calibri" w:hAnsi="Calibri" w:cs="Calibri"/>
          <w:lang w:val="en-US"/>
        </w:rPr>
        <w:t xml:space="preserve"> </w:t>
      </w:r>
    </w:p>
    <w:sectPr w:rsidR="001053FA" w:rsidRPr="00B25071" w:rsidSect="00DE217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3A71A" w14:textId="77777777" w:rsidR="00D058C8" w:rsidRDefault="00D058C8" w:rsidP="00DE217F">
      <w:r>
        <w:separator/>
      </w:r>
    </w:p>
  </w:endnote>
  <w:endnote w:type="continuationSeparator" w:id="0">
    <w:p w14:paraId="32CD3490" w14:textId="77777777" w:rsidR="00D058C8" w:rsidRDefault="00D058C8" w:rsidP="00DE2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48763066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79F6B24" w14:textId="0E085A2D" w:rsidR="00DE217F" w:rsidRDefault="00DE217F" w:rsidP="00DE217F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4B03B0B8" w14:textId="77777777" w:rsidR="00DE217F" w:rsidRDefault="00DE217F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590686557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7CEE26EB" w14:textId="2CF8E136" w:rsidR="00DE217F" w:rsidRDefault="00DE217F" w:rsidP="00DE217F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2B412326" w14:textId="77777777" w:rsidR="00DE217F" w:rsidRDefault="00DE217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DC93E" w14:textId="77777777" w:rsidR="00D058C8" w:rsidRDefault="00D058C8" w:rsidP="00DE217F">
      <w:r>
        <w:separator/>
      </w:r>
    </w:p>
  </w:footnote>
  <w:footnote w:type="continuationSeparator" w:id="0">
    <w:p w14:paraId="5A7AD944" w14:textId="77777777" w:rsidR="00D058C8" w:rsidRDefault="00D058C8" w:rsidP="00DE21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72BEB"/>
    <w:multiLevelType w:val="hybridMultilevel"/>
    <w:tmpl w:val="FA3EE208"/>
    <w:lvl w:ilvl="0" w:tplc="4DE482C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E17DF7"/>
    <w:multiLevelType w:val="hybridMultilevel"/>
    <w:tmpl w:val="8FA4E920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4B5CDB"/>
    <w:multiLevelType w:val="hybridMultilevel"/>
    <w:tmpl w:val="1EB802C2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098330">
    <w:abstractNumId w:val="0"/>
  </w:num>
  <w:num w:numId="2" w16cid:durableId="1738745506">
    <w:abstractNumId w:val="2"/>
  </w:num>
  <w:num w:numId="3" w16cid:durableId="668407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0tsdwqxdv0ze52rbv2feipppxapzwdzvv&quot;&gt;My EndNote Library-Converted&lt;record-ids&gt;&lt;item&gt;179&lt;/item&gt;&lt;/record-ids&gt;&lt;/item&gt;&lt;/Libraries&gt;"/>
  </w:docVars>
  <w:rsids>
    <w:rsidRoot w:val="00E861B4"/>
    <w:rsid w:val="00014645"/>
    <w:rsid w:val="00022ED7"/>
    <w:rsid w:val="000311ED"/>
    <w:rsid w:val="00052E20"/>
    <w:rsid w:val="00053781"/>
    <w:rsid w:val="00063485"/>
    <w:rsid w:val="00072461"/>
    <w:rsid w:val="0008360E"/>
    <w:rsid w:val="0008660A"/>
    <w:rsid w:val="000A6A4D"/>
    <w:rsid w:val="000B34E9"/>
    <w:rsid w:val="000E4412"/>
    <w:rsid w:val="000F34DC"/>
    <w:rsid w:val="000F700E"/>
    <w:rsid w:val="001053FA"/>
    <w:rsid w:val="00106CC7"/>
    <w:rsid w:val="00114B0A"/>
    <w:rsid w:val="00127E6C"/>
    <w:rsid w:val="00151459"/>
    <w:rsid w:val="001A44B7"/>
    <w:rsid w:val="001A6152"/>
    <w:rsid w:val="001C08E0"/>
    <w:rsid w:val="001D1D5A"/>
    <w:rsid w:val="001E7CF9"/>
    <w:rsid w:val="002227CC"/>
    <w:rsid w:val="0022556D"/>
    <w:rsid w:val="0023193E"/>
    <w:rsid w:val="00242C8E"/>
    <w:rsid w:val="00250BA4"/>
    <w:rsid w:val="00256404"/>
    <w:rsid w:val="00274663"/>
    <w:rsid w:val="002911DC"/>
    <w:rsid w:val="002919C7"/>
    <w:rsid w:val="00294482"/>
    <w:rsid w:val="00296EE7"/>
    <w:rsid w:val="002A5E43"/>
    <w:rsid w:val="002C385F"/>
    <w:rsid w:val="002D05EE"/>
    <w:rsid w:val="002D2F7D"/>
    <w:rsid w:val="002F11E5"/>
    <w:rsid w:val="002F7B04"/>
    <w:rsid w:val="003026B8"/>
    <w:rsid w:val="00311430"/>
    <w:rsid w:val="00311618"/>
    <w:rsid w:val="00347076"/>
    <w:rsid w:val="00354A5B"/>
    <w:rsid w:val="00355340"/>
    <w:rsid w:val="00373EAF"/>
    <w:rsid w:val="003952C8"/>
    <w:rsid w:val="003E2F2A"/>
    <w:rsid w:val="004231D3"/>
    <w:rsid w:val="00430427"/>
    <w:rsid w:val="004311D8"/>
    <w:rsid w:val="00452815"/>
    <w:rsid w:val="00457405"/>
    <w:rsid w:val="00461B45"/>
    <w:rsid w:val="00482241"/>
    <w:rsid w:val="00483B7C"/>
    <w:rsid w:val="00496519"/>
    <w:rsid w:val="00496EF1"/>
    <w:rsid w:val="004A0E91"/>
    <w:rsid w:val="004E6126"/>
    <w:rsid w:val="004F649D"/>
    <w:rsid w:val="005148A6"/>
    <w:rsid w:val="00540E78"/>
    <w:rsid w:val="0055198E"/>
    <w:rsid w:val="005658B1"/>
    <w:rsid w:val="0057692C"/>
    <w:rsid w:val="00580173"/>
    <w:rsid w:val="005A1325"/>
    <w:rsid w:val="005B19A0"/>
    <w:rsid w:val="005C084D"/>
    <w:rsid w:val="005C2C46"/>
    <w:rsid w:val="005E1277"/>
    <w:rsid w:val="005E3CF4"/>
    <w:rsid w:val="005F2423"/>
    <w:rsid w:val="005F4DC2"/>
    <w:rsid w:val="006161B5"/>
    <w:rsid w:val="006203C2"/>
    <w:rsid w:val="00635409"/>
    <w:rsid w:val="00646DE8"/>
    <w:rsid w:val="0068279A"/>
    <w:rsid w:val="006927BA"/>
    <w:rsid w:val="00693233"/>
    <w:rsid w:val="00693DCE"/>
    <w:rsid w:val="00694911"/>
    <w:rsid w:val="0069713D"/>
    <w:rsid w:val="006A0EB8"/>
    <w:rsid w:val="006A405A"/>
    <w:rsid w:val="006A5B5E"/>
    <w:rsid w:val="006B1CB8"/>
    <w:rsid w:val="00714E00"/>
    <w:rsid w:val="0075180B"/>
    <w:rsid w:val="00752C9E"/>
    <w:rsid w:val="00756E31"/>
    <w:rsid w:val="00767799"/>
    <w:rsid w:val="007778CB"/>
    <w:rsid w:val="00777E88"/>
    <w:rsid w:val="007860AD"/>
    <w:rsid w:val="007A344A"/>
    <w:rsid w:val="007A4EF5"/>
    <w:rsid w:val="007A6306"/>
    <w:rsid w:val="007A6A3A"/>
    <w:rsid w:val="007C6260"/>
    <w:rsid w:val="007D1F94"/>
    <w:rsid w:val="007D450F"/>
    <w:rsid w:val="007F74B8"/>
    <w:rsid w:val="00806D2E"/>
    <w:rsid w:val="008439BD"/>
    <w:rsid w:val="0084682D"/>
    <w:rsid w:val="00853CA5"/>
    <w:rsid w:val="008658F2"/>
    <w:rsid w:val="00875AAE"/>
    <w:rsid w:val="008820E2"/>
    <w:rsid w:val="008906E9"/>
    <w:rsid w:val="00896EB3"/>
    <w:rsid w:val="00897741"/>
    <w:rsid w:val="008A3B30"/>
    <w:rsid w:val="008B1586"/>
    <w:rsid w:val="008C14E7"/>
    <w:rsid w:val="008C573B"/>
    <w:rsid w:val="008D406C"/>
    <w:rsid w:val="008D4849"/>
    <w:rsid w:val="008F1997"/>
    <w:rsid w:val="00924E35"/>
    <w:rsid w:val="00925051"/>
    <w:rsid w:val="00934F76"/>
    <w:rsid w:val="0093614E"/>
    <w:rsid w:val="009456F0"/>
    <w:rsid w:val="00947D80"/>
    <w:rsid w:val="0096533C"/>
    <w:rsid w:val="009749CA"/>
    <w:rsid w:val="0098215E"/>
    <w:rsid w:val="0099013C"/>
    <w:rsid w:val="0099745E"/>
    <w:rsid w:val="009B73CF"/>
    <w:rsid w:val="009F0638"/>
    <w:rsid w:val="00A11BC0"/>
    <w:rsid w:val="00A1734E"/>
    <w:rsid w:val="00A325EB"/>
    <w:rsid w:val="00A5354B"/>
    <w:rsid w:val="00A55292"/>
    <w:rsid w:val="00A901B4"/>
    <w:rsid w:val="00A9197F"/>
    <w:rsid w:val="00A943D1"/>
    <w:rsid w:val="00AA64E3"/>
    <w:rsid w:val="00AB512C"/>
    <w:rsid w:val="00AB555C"/>
    <w:rsid w:val="00AC11EC"/>
    <w:rsid w:val="00AD0E1E"/>
    <w:rsid w:val="00AD339C"/>
    <w:rsid w:val="00AD35E7"/>
    <w:rsid w:val="00AF3FA3"/>
    <w:rsid w:val="00AF49A0"/>
    <w:rsid w:val="00AF51AF"/>
    <w:rsid w:val="00B04E5D"/>
    <w:rsid w:val="00B131A4"/>
    <w:rsid w:val="00B25071"/>
    <w:rsid w:val="00B35ED2"/>
    <w:rsid w:val="00B54F48"/>
    <w:rsid w:val="00B54F95"/>
    <w:rsid w:val="00B568CA"/>
    <w:rsid w:val="00B64F30"/>
    <w:rsid w:val="00B71DA8"/>
    <w:rsid w:val="00B82393"/>
    <w:rsid w:val="00B9169B"/>
    <w:rsid w:val="00B95B5C"/>
    <w:rsid w:val="00B97F67"/>
    <w:rsid w:val="00BA3939"/>
    <w:rsid w:val="00BB5345"/>
    <w:rsid w:val="00BC07AC"/>
    <w:rsid w:val="00BC58EE"/>
    <w:rsid w:val="00BD43DE"/>
    <w:rsid w:val="00C02AB3"/>
    <w:rsid w:val="00C0415A"/>
    <w:rsid w:val="00C1014E"/>
    <w:rsid w:val="00C41DD6"/>
    <w:rsid w:val="00C5014D"/>
    <w:rsid w:val="00C80713"/>
    <w:rsid w:val="00C82528"/>
    <w:rsid w:val="00C946FB"/>
    <w:rsid w:val="00CA7123"/>
    <w:rsid w:val="00CA7CEE"/>
    <w:rsid w:val="00CC0385"/>
    <w:rsid w:val="00CC1CB9"/>
    <w:rsid w:val="00CC611C"/>
    <w:rsid w:val="00CD063F"/>
    <w:rsid w:val="00CE0830"/>
    <w:rsid w:val="00CE39EA"/>
    <w:rsid w:val="00CE52F0"/>
    <w:rsid w:val="00CE5D58"/>
    <w:rsid w:val="00D058C8"/>
    <w:rsid w:val="00D204C9"/>
    <w:rsid w:val="00D21826"/>
    <w:rsid w:val="00D23A05"/>
    <w:rsid w:val="00D3158A"/>
    <w:rsid w:val="00D43D27"/>
    <w:rsid w:val="00D644B2"/>
    <w:rsid w:val="00D743CB"/>
    <w:rsid w:val="00D83723"/>
    <w:rsid w:val="00D976DB"/>
    <w:rsid w:val="00DA123A"/>
    <w:rsid w:val="00DB3B3C"/>
    <w:rsid w:val="00DC3C7C"/>
    <w:rsid w:val="00DD37EE"/>
    <w:rsid w:val="00DD7754"/>
    <w:rsid w:val="00DE217F"/>
    <w:rsid w:val="00DF4551"/>
    <w:rsid w:val="00E30B8B"/>
    <w:rsid w:val="00E33A32"/>
    <w:rsid w:val="00E41E90"/>
    <w:rsid w:val="00E67AEE"/>
    <w:rsid w:val="00E71AB8"/>
    <w:rsid w:val="00E861B4"/>
    <w:rsid w:val="00EA3368"/>
    <w:rsid w:val="00EB369F"/>
    <w:rsid w:val="00EC4F48"/>
    <w:rsid w:val="00ED0929"/>
    <w:rsid w:val="00ED6911"/>
    <w:rsid w:val="00EE2FDF"/>
    <w:rsid w:val="00EF647B"/>
    <w:rsid w:val="00F11689"/>
    <w:rsid w:val="00F21174"/>
    <w:rsid w:val="00F25C39"/>
    <w:rsid w:val="00F26374"/>
    <w:rsid w:val="00F27C3F"/>
    <w:rsid w:val="00F352AF"/>
    <w:rsid w:val="00F36BBD"/>
    <w:rsid w:val="00F456D5"/>
    <w:rsid w:val="00F6315F"/>
    <w:rsid w:val="00F823AD"/>
    <w:rsid w:val="00F91869"/>
    <w:rsid w:val="00F9476F"/>
    <w:rsid w:val="00F950C7"/>
    <w:rsid w:val="00FA053A"/>
    <w:rsid w:val="00FB3500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92CE0"/>
  <w15:chartTrackingRefBased/>
  <w15:docId w15:val="{930232A8-82BF-444F-846D-9029BB74F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4E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61B4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61B4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i/>
      <w:color w:val="000000" w:themeColor="text1"/>
      <w:szCs w:val="26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861B4"/>
    <w:rPr>
      <w:rFonts w:eastAsiaTheme="majorEastAsia" w:cstheme="majorBidi"/>
      <w:b/>
      <w:color w:val="000000" w:themeColor="text1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861B4"/>
    <w:rPr>
      <w:rFonts w:eastAsiaTheme="majorEastAsia" w:cstheme="majorBidi"/>
      <w:b/>
      <w:i/>
      <w:color w:val="000000" w:themeColor="text1"/>
      <w:szCs w:val="26"/>
    </w:rPr>
  </w:style>
  <w:style w:type="table" w:styleId="Tabellrutenett">
    <w:name w:val="Table Grid"/>
    <w:basedOn w:val="Vanligtabell"/>
    <w:uiPriority w:val="39"/>
    <w:rsid w:val="00E86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E861B4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861B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861B4"/>
    <w:rPr>
      <w:rFonts w:ascii="Calibri" w:eastAsiaTheme="minorHAnsi" w:hAnsi="Calibri" w:cs="Calibri"/>
      <w:lang w:val="en-US" w:eastAsia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E861B4"/>
    <w:rPr>
      <w:rFonts w:ascii="Calibri" w:hAnsi="Calibri" w:cs="Calibri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861B4"/>
    <w:rPr>
      <w:rFonts w:eastAsiaTheme="minorHAnsi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61B4"/>
    <w:rPr>
      <w:rFonts w:ascii="Times New Roman" w:hAnsi="Times New Roman" w:cs="Times New Roman"/>
      <w:sz w:val="18"/>
      <w:szCs w:val="18"/>
    </w:rPr>
  </w:style>
  <w:style w:type="character" w:styleId="Plassholdertekst">
    <w:name w:val="Placeholder Text"/>
    <w:basedOn w:val="Standardskriftforavsnitt"/>
    <w:uiPriority w:val="99"/>
    <w:semiHidden/>
    <w:rsid w:val="00E861B4"/>
    <w:rPr>
      <w:color w:val="808080"/>
    </w:rPr>
  </w:style>
  <w:style w:type="character" w:styleId="Utheving">
    <w:name w:val="Emphasis"/>
    <w:basedOn w:val="Standardskriftforavsnitt"/>
    <w:uiPriority w:val="20"/>
    <w:qFormat/>
    <w:rsid w:val="00E861B4"/>
    <w:rPr>
      <w:i/>
      <w:iCs/>
    </w:rPr>
  </w:style>
  <w:style w:type="character" w:styleId="Hyperkobling">
    <w:name w:val="Hyperlink"/>
    <w:basedOn w:val="Standardskriftforavsnitt"/>
    <w:uiPriority w:val="99"/>
    <w:unhideWhenUsed/>
    <w:rsid w:val="00E861B4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861B4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E861B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861B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861B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861B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861B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861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861B4"/>
    <w:pPr>
      <w:spacing w:before="100" w:beforeAutospacing="1" w:after="100" w:afterAutospacing="1"/>
    </w:pPr>
  </w:style>
  <w:style w:type="character" w:styleId="Fulgthyperkobling">
    <w:name w:val="FollowedHyperlink"/>
    <w:basedOn w:val="Standardskriftforavsnitt"/>
    <w:uiPriority w:val="99"/>
    <w:semiHidden/>
    <w:unhideWhenUsed/>
    <w:rsid w:val="00E861B4"/>
    <w:rPr>
      <w:color w:val="954F72" w:themeColor="followedHyperlink"/>
      <w:u w:val="single"/>
    </w:rPr>
  </w:style>
  <w:style w:type="paragraph" w:styleId="Revisjon">
    <w:name w:val="Revision"/>
    <w:hidden/>
    <w:uiPriority w:val="99"/>
    <w:semiHidden/>
    <w:rsid w:val="00E861B4"/>
  </w:style>
  <w:style w:type="paragraph" w:styleId="Bunntekst">
    <w:name w:val="footer"/>
    <w:basedOn w:val="Normal"/>
    <w:link w:val="BunntekstTegn"/>
    <w:uiPriority w:val="99"/>
    <w:unhideWhenUsed/>
    <w:rsid w:val="00DE217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DE217F"/>
  </w:style>
  <w:style w:type="character" w:styleId="Sidetall">
    <w:name w:val="page number"/>
    <w:basedOn w:val="Standardskriftforavsnitt"/>
    <w:uiPriority w:val="99"/>
    <w:semiHidden/>
    <w:unhideWhenUsed/>
    <w:rsid w:val="00DE217F"/>
  </w:style>
  <w:style w:type="paragraph" w:styleId="Topptekst">
    <w:name w:val="header"/>
    <w:basedOn w:val="Normal"/>
    <w:link w:val="TopptekstTegn"/>
    <w:uiPriority w:val="99"/>
    <w:unhideWhenUsed/>
    <w:rsid w:val="00DE217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DE2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256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und Njølstad</dc:creator>
  <cp:keywords/>
  <dc:description/>
  <cp:lastModifiedBy>Tormund Njølstad</cp:lastModifiedBy>
  <cp:revision>27</cp:revision>
  <cp:lastPrinted>2021-12-22T18:30:00Z</cp:lastPrinted>
  <dcterms:created xsi:type="dcterms:W3CDTF">2021-12-13T10:15:00Z</dcterms:created>
  <dcterms:modified xsi:type="dcterms:W3CDTF">2022-03-31T19:27:00Z</dcterms:modified>
</cp:coreProperties>
</file>